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E244B" w14:textId="4692C4FF" w:rsidR="001040B7" w:rsidRDefault="001040B7" w:rsidP="007B1927">
      <w:pPr>
        <w:rPr>
          <w:rStyle w:val="TableTitleChar"/>
          <w:rFonts w:cstheme="majorBidi"/>
          <w:b w:val="0"/>
          <w:bCs w:val="0"/>
          <w:sz w:val="32"/>
          <w:szCs w:val="56"/>
        </w:rPr>
      </w:pPr>
      <w:bookmarkStart w:id="0" w:name="_Toc84426153"/>
      <w:r w:rsidRPr="001040B7">
        <w:rPr>
          <w:rStyle w:val="TableTitleChar"/>
          <w:rFonts w:cstheme="majorBidi"/>
          <w:b w:val="0"/>
          <w:bCs w:val="0"/>
          <w:sz w:val="32"/>
          <w:szCs w:val="56"/>
        </w:rPr>
        <w:t xml:space="preserve">Additional file </w:t>
      </w:r>
      <w:r w:rsidR="00EA09A6">
        <w:rPr>
          <w:rStyle w:val="TableTitleChar"/>
          <w:rFonts w:cstheme="majorBidi"/>
          <w:b w:val="0"/>
          <w:bCs w:val="0"/>
          <w:sz w:val="32"/>
          <w:szCs w:val="56"/>
        </w:rPr>
        <w:t>4</w:t>
      </w:r>
    </w:p>
    <w:p w14:paraId="692BB293" w14:textId="0315F7F3" w:rsidR="00BD22C5" w:rsidRPr="00BD22C5" w:rsidRDefault="008E5A4F" w:rsidP="007B1927">
      <w:pPr>
        <w:rPr>
          <w:b/>
          <w:bCs/>
        </w:rPr>
      </w:pPr>
      <w:r>
        <w:rPr>
          <w:b/>
          <w:bCs/>
        </w:rPr>
        <w:t xml:space="preserve">Table </w:t>
      </w:r>
      <w:r w:rsidR="00454A75">
        <w:rPr>
          <w:b/>
          <w:bCs/>
        </w:rPr>
        <w:t>S</w:t>
      </w:r>
      <w:r>
        <w:rPr>
          <w:b/>
          <w:bCs/>
        </w:rPr>
        <w:t xml:space="preserve">4. </w:t>
      </w:r>
      <w:r w:rsidR="00BD22C5" w:rsidRPr="00BD22C5">
        <w:rPr>
          <w:b/>
          <w:bCs/>
        </w:rPr>
        <w:t>Full baseline characteristics.</w:t>
      </w:r>
    </w:p>
    <w:tbl>
      <w:tblPr>
        <w:tblW w:w="1550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95"/>
        <w:gridCol w:w="1918"/>
        <w:gridCol w:w="1918"/>
        <w:gridCol w:w="1918"/>
        <w:gridCol w:w="1918"/>
        <w:gridCol w:w="1918"/>
        <w:gridCol w:w="2421"/>
      </w:tblGrid>
      <w:tr w:rsidR="00BD22C5" w:rsidRPr="00BD22C5" w14:paraId="4314F00E" w14:textId="77777777" w:rsidTr="00B04640">
        <w:trPr>
          <w:trHeight w:val="290"/>
          <w:tblHeader/>
        </w:trPr>
        <w:tc>
          <w:tcPr>
            <w:tcW w:w="3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6EA325" w14:textId="77777777" w:rsidR="00BD22C5" w:rsidRPr="00BD22C5" w:rsidRDefault="00BD22C5" w:rsidP="00BD22C5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 xml:space="preserve"> 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7591F1" w14:textId="77777777" w:rsidR="00BD22C5" w:rsidRPr="00BD22C5" w:rsidRDefault="00BD22C5" w:rsidP="00BD22C5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All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6C99AC" w14:textId="77777777" w:rsidR="00BD22C5" w:rsidRPr="00BD22C5" w:rsidRDefault="00BD22C5" w:rsidP="00BD22C5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Mirtazapine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50547E" w14:textId="77777777" w:rsidR="00BD22C5" w:rsidRPr="00BD22C5" w:rsidRDefault="00BD22C5" w:rsidP="00BD22C5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SSRI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C64D1A" w14:textId="77777777" w:rsidR="00BD22C5" w:rsidRPr="00BD22C5" w:rsidRDefault="00BD22C5" w:rsidP="00BD22C5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Amitriptyline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88A480" w14:textId="77777777" w:rsidR="00BD22C5" w:rsidRPr="00BD22C5" w:rsidRDefault="00BD22C5" w:rsidP="00BD22C5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Venlafaxine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1BBC56" w14:textId="77777777" w:rsidR="00BD22C5" w:rsidRPr="00BD22C5" w:rsidRDefault="00BD22C5" w:rsidP="00BD22C5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Statistic</w:t>
            </w:r>
          </w:p>
        </w:tc>
      </w:tr>
      <w:tr w:rsidR="00BD22C5" w:rsidRPr="00BD22C5" w14:paraId="179B5FB0" w14:textId="77777777" w:rsidTr="00B04640">
        <w:trPr>
          <w:trHeight w:val="290"/>
        </w:trPr>
        <w:tc>
          <w:tcPr>
            <w:tcW w:w="34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4A278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ount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DA164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95147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,081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3E999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5,032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97A5A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,905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B9CE8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580</w:t>
            </w:r>
          </w:p>
        </w:tc>
        <w:tc>
          <w:tcPr>
            <w:tcW w:w="24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35F8E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2D45202B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3EB2904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Age, median (IQR), years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3557CC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1 (29-54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1A0FD1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3 (30-58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8194B0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8 (27-50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D60C4F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8 (37-60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4719EE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0 (30-50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15E92BE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KW chi2(3)=913.1, p=&lt;0.001</w:t>
            </w:r>
          </w:p>
        </w:tc>
      </w:tr>
      <w:tr w:rsidR="00BD22C5" w:rsidRPr="00BD22C5" w14:paraId="2DCD05AC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4FEFEBC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Sex, No. (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2345F0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E2E321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D4445B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F33618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130A4F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3234C74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1F254490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2D5F510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Male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CB4669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0,617 (41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FCF872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,609 (51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78142D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,937 (39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4EDA08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346 (34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B330E0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725 (45.9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60AE70A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7770CC41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73C4062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Female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22BF43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4,981 (58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B44756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,472 (48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C58328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9,095 (60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E973D8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,559 (65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B20782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855 (54.1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57AF342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319.9, p=&lt;0.001</w:t>
            </w:r>
          </w:p>
        </w:tc>
      </w:tr>
      <w:tr w:rsidR="00BD22C5" w:rsidRPr="00BD22C5" w14:paraId="4C0031C5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3D58BEC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Ethnicity, No. (%) </w:t>
            </w:r>
            <w:r w:rsidRPr="00BD22C5">
              <w:rPr>
                <w:rFonts w:cs="Calibri"/>
                <w:color w:val="000000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09B477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0104C2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C477F4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DEA258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AAE6D0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1098ABB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3DA01817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3E82257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Asian or Asian British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1E30F7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57 (2.4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ED5BAB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10 (2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86836C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41 (2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10A2A4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83 (2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E0522F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3 (2.1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461C100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50A3B06D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41C8F6A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Black or Black British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5AA7B3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74 (1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846E3E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1 (1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2A2ABE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59 (1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5A893B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7 (1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F38413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7 (1.5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6C2B352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3BAE3697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32B41E8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Mixed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3045EE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67 (0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9B9F52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8 (1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DFD965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99 (0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47DF0B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9 (0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E882CD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1 (1.0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492C185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4478024D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2571242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Chinese or other ethnic group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085028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19 (1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9BFA3E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5 (0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7FFB61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40 (1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7F9D8F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2 (1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705C2A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2 (1.1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1308678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7D1B6C65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4AFD2B8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White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D7B8E9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7,692 (94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819372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,622 (94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A66A5C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0,151 (94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EF24A0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,870 (93.8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00F227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049 (94.3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5FA94DD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12)=21.2, p=0.048</w:t>
            </w:r>
          </w:p>
        </w:tc>
      </w:tr>
      <w:tr w:rsidR="00BD22C5" w:rsidRPr="00BD22C5" w14:paraId="5F583A4A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201A56E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Missing ethnicity, No. (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D83B6B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6,789 (26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104DD6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235 (24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2AD786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,242 (28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3EFE62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844 (21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55E040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68 (29.6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12CD0C2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91.1, p=&lt;0.001</w:t>
            </w:r>
          </w:p>
        </w:tc>
      </w:tr>
      <w:tr w:rsidR="00BD22C5" w:rsidRPr="00BD22C5" w14:paraId="0B65C634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56C107F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Deprivation score, No. (%) </w:t>
            </w:r>
            <w:r w:rsidRPr="00BD22C5">
              <w:rPr>
                <w:rFonts w:cs="Calibri"/>
                <w:color w:val="000000"/>
                <w:szCs w:val="16"/>
                <w:vertAlign w:val="superscript"/>
                <w:lang w:eastAsia="en-GB"/>
              </w:rPr>
              <w:t>a</w:t>
            </w: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65B7BD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EAA397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36BBF6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79ADA8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ABFA1B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74AC271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6FBEA6CE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5A7168C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 1 (least deprived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BCD2A0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,977 (19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8D22DE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893 (17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238BFB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,944 (19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61F37B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806 (20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6A9C48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34 (21.2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49E4F60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49639289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0012254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 2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32BB7D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,126 (20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F3826F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982 (19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83BCF3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,996 (20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98A142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778 (19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133F07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70 (23.4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709CC5F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197FE17F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0BF96AB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 3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A7F92E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,514 (21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B333FA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066 (21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81E734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,241 (21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339B48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861 (22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7CE6B7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46 (21.9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74FC98D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6114A7BD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59FA8EF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 4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C4A8A2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,587 (21.8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2A36C8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129 (22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2889B2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,343 (22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DB585B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839 (21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7D7365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76 (17.5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064D5DD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72434E2B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7073D9D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 5 (most deprived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778372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,372 (17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9E9130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006 (19.8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D8D074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,492 (16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65C3C8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621 (15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B8AE0C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53 (16.0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29DF300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12)=70.1, p=&lt;0.001</w:t>
            </w:r>
          </w:p>
        </w:tc>
      </w:tr>
      <w:tr w:rsidR="00BD22C5" w:rsidRPr="00BD22C5" w14:paraId="5BD90DA1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1B1AB39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Missing deprivation score, No. (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A689E5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30 (0.1%) </w:t>
            </w:r>
            <w:r w:rsidRPr="00BD22C5">
              <w:rPr>
                <w:rFonts w:cs="Calibri"/>
                <w:color w:val="000000"/>
                <w:szCs w:val="16"/>
                <w:vertAlign w:val="superscript"/>
                <w:lang w:eastAsia="en-GB"/>
              </w:rPr>
              <w:t>c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A8E69E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 (0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482CDD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6 (0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920818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&lt;5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F162DF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&lt;5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00EE950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4.3, p=0.233</w:t>
            </w:r>
          </w:p>
        </w:tc>
      </w:tr>
      <w:tr w:rsidR="00BD22C5" w:rsidRPr="00BD22C5" w14:paraId="0BB0B518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30ECC7A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Region, No. (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6B3779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E00426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B008C7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F196E4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DA934D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6F5E31F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7CF7291E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152008B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North East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8FA909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30 (2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F8A01B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20 (2.4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C6FC16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89 (1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65BB86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93 (2.4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7BD35E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8 (1.8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20C9E8D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127244C6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30F1650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North West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7BC89A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,524 (17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6F92DD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277 (25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060AC6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,419 (16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7C3E68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92 (15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170B35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36 (14.9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5B9C338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577CC381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44C526B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Yorkshire &amp; The Humber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A6BED1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780 (3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973495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27 (2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6D0B0F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93 (3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F210BF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31 (3.4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1D479E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9 (1.8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5F54E90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23D773A2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6864FF6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East Midlands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5A726E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656 (2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88D2C6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94 (1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AECA71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39 (2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3D2B7A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05 (2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5DC788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8 (1.1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7607C9D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7B519DE6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1B7BD39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West Midlands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871E5A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,188 (12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483492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25 (10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B9A13C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963 (13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0F6162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43 (11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BBDCED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57 (16.3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1BB49F5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33184D2B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052383D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East of England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E853ED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,286 (8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8C8D4B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59 (7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B9527B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327 (8.8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420F93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84 (9.8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00557C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16 (13.7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3805018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04433AA0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46553C2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South West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EF122E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,572 (14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3D481A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782 (15.4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A7EFB6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939 (12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47F4B1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608 (15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26FFBA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43 (15.4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0D1546A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604EB093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222CBF1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South Central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9AB298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,288 (12.8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664C98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62 (11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395183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957 (13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9CDCDD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624 (16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75E9A3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45 (9.2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434F9D3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0CA22780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45D8EBB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London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DD6BB8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,628 (10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1E59FF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79 (9.4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136596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622 (10.8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D100D9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81 (9.8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BE5756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46 (9.2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7CD4D95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36DCCEF9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43D2096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South East Coast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BBEAAB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,146 (16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CA7746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756 (14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F29C2D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,584 (17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023FAF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44 (13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F5F6ED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62 (16.6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5B2BB57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27)=488.9, p=&lt;0.001</w:t>
            </w:r>
          </w:p>
        </w:tc>
      </w:tr>
      <w:tr w:rsidR="00BD22C5" w:rsidRPr="00BD22C5" w14:paraId="5139CE9D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4FFD0A4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lastRenderedPageBreak/>
              <w:t xml:space="preserve">BMI, median (IQR) </w:t>
            </w:r>
            <w:r w:rsidRPr="00BD22C5">
              <w:rPr>
                <w:rFonts w:cs="Calibri"/>
                <w:color w:val="000000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97F841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6.2 (22.8-30.7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BFAE80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5.6 (22.4-29.7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3A3480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6.1 (22.7-30.5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A1004E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7.2 (23.5-32.1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398ADC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6.6 (23.1-31.1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23500E1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KW chi2(3)=137.3, p=&lt;0.001</w:t>
            </w:r>
          </w:p>
        </w:tc>
      </w:tr>
      <w:tr w:rsidR="00BD22C5" w:rsidRPr="00BD22C5" w14:paraId="54749B54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31B84EB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Missing BMI, No. (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6B017E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7,338 (28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C928BF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529 (30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D10EE7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,541 (30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D98C2E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818 (20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87A5EA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50 (28.5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198D153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136.3, p=&lt;0.001</w:t>
            </w:r>
          </w:p>
        </w:tc>
      </w:tr>
      <w:tr w:rsidR="00BD22C5" w:rsidRPr="00BD22C5" w14:paraId="0EC2C756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1877BB0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Smoking status, No. (%) </w:t>
            </w:r>
            <w:r w:rsidRPr="00BD22C5">
              <w:rPr>
                <w:rFonts w:cs="Calibri"/>
                <w:color w:val="000000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44E1F3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410FCA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AB9E49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884599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86DC7A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66921F2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6B0D3D2F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6165D46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Never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A91788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9,941 (40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9C9FDC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854 (37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51AA01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,903 (40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97CDE3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525 (39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666870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659 (43.2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4655F7B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6B440485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75F1312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Former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0F69EF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6,762 (27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03D842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300 (26.4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303DA3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,853 (26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5D7F24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197 (31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875AC3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12 (27.0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055D66F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7235A5F2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2B6E46A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Current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0990A2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8,146 (32.8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A2818D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771 (36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F4DEEA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,797 (33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BC99B3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124 (29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054744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54 (29.8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32FEC0C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6)=72.2, p=&lt;0.001</w:t>
            </w:r>
          </w:p>
        </w:tc>
      </w:tr>
      <w:tr w:rsidR="00BD22C5" w:rsidRPr="00BD22C5" w14:paraId="0322C27D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0F2C1C1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Missing smoking status, No. (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A3E7CD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749 (2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A481FD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56 (3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BF97B5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79 (3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CFE112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9 (1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9E4B68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5 (3.5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463BE73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33.2, p=&lt;0.001</w:t>
            </w:r>
          </w:p>
        </w:tc>
      </w:tr>
      <w:tr w:rsidR="00BD22C5" w:rsidRPr="00BD22C5" w14:paraId="4B54FCFC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678BF92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Alcohol intake, No. (%) </w:t>
            </w:r>
            <w:r w:rsidRPr="00BD22C5">
              <w:rPr>
                <w:rFonts w:cs="Calibri"/>
                <w:color w:val="000000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FE1E21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7AAD76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015946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6EB306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7AC91F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2269AE6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16FE7C60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167A3FA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Non-drinker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AE8463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,320 (33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BDAFC2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647 (31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B076EE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945 (34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73689E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43 (32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2564C8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85 (34.1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43C27B3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38B90CC4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3BF6359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Former drinker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F73672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438 (14.4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948457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34 (16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49CBB9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764 (13.4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BD685C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72 (16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FD5D90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68 (12.5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29F50B2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746F21D7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2E2B86E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Occasional drinker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6E2511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,226 (42.4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34E842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825 (40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631867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,416 (42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50168F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753 (44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2239ED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32 (42.8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6B92A92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5C703F43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667220A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Moderate drinker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35A8D2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67 (4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3E570F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04 (5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42AF01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64 (4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E48BB8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72 (4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750085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7 (5.0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345C853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4E1FF1E1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5937DFD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Heavy drinker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F92B6D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20 (5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A7CFC0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38 (6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7DD223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93 (5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97635A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9 (3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6F51ED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0 (5.5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04ABCE8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12)=41.8, p=&lt;0.001</w:t>
            </w:r>
          </w:p>
        </w:tc>
      </w:tr>
      <w:tr w:rsidR="00BD22C5" w:rsidRPr="00BD22C5" w14:paraId="39403B24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3A8F2BD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Missing alcohol intake, No. (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191AE8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5,627 (61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CE209B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,033 (59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69BE86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9,350 (62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62EB9E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,206 (56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99F165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038 (65.7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072889E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60.8, p=&lt;0.001</w:t>
            </w:r>
          </w:p>
        </w:tc>
      </w:tr>
      <w:tr w:rsidR="00BD22C5" w:rsidRPr="00BD22C5" w14:paraId="7F812E0F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</w:tcPr>
          <w:p w14:paraId="7029991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Mental health indicators, No. (%)</w:t>
            </w:r>
          </w:p>
        </w:tc>
        <w:tc>
          <w:tcPr>
            <w:tcW w:w="1918" w:type="dxa"/>
            <w:shd w:val="clear" w:color="auto" w:fill="auto"/>
            <w:noWrap/>
          </w:tcPr>
          <w:p w14:paraId="06E2C60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918" w:type="dxa"/>
            <w:shd w:val="clear" w:color="auto" w:fill="auto"/>
            <w:noWrap/>
          </w:tcPr>
          <w:p w14:paraId="44D29BC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918" w:type="dxa"/>
            <w:shd w:val="clear" w:color="auto" w:fill="auto"/>
            <w:noWrap/>
          </w:tcPr>
          <w:p w14:paraId="5EAF20D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918" w:type="dxa"/>
            <w:shd w:val="clear" w:color="auto" w:fill="auto"/>
            <w:noWrap/>
          </w:tcPr>
          <w:p w14:paraId="7F8AF7F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918" w:type="dxa"/>
            <w:shd w:val="clear" w:color="auto" w:fill="auto"/>
            <w:noWrap/>
          </w:tcPr>
          <w:p w14:paraId="1157E39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2421" w:type="dxa"/>
            <w:shd w:val="clear" w:color="auto" w:fill="auto"/>
            <w:noWrap/>
          </w:tcPr>
          <w:p w14:paraId="73C2494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BD22C5" w:rsidRPr="00BD22C5" w14:paraId="7D9C94CE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19D0E19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Severe depression </w:t>
            </w:r>
            <w:r w:rsidRPr="00BD22C5">
              <w:rPr>
                <w:rFonts w:cs="Calibri"/>
                <w:color w:val="000000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D6A7C1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,421 (9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926BD2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13 (10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E33F38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379 (9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A13A62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38 (8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EDA84B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91 (12.1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1021D95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19.5, p=&lt;0.001</w:t>
            </w:r>
          </w:p>
        </w:tc>
      </w:tr>
      <w:tr w:rsidR="00BD22C5" w:rsidRPr="00BD22C5" w14:paraId="64F30998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7B05A2B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Recorded depression scale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24108E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5,727 (61.4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3FF2A1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,035 (59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EFF43B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9,256 (61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1D6CC7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,444 (62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86F593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992 (62.8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52BE2DE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9.7, p=0.021</w:t>
            </w:r>
          </w:p>
        </w:tc>
      </w:tr>
      <w:tr w:rsidR="00BD22C5" w:rsidRPr="00BD22C5" w14:paraId="406CCBCE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5AC40BE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Alcohol misuse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E093DD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886 (3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395247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61 (5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BA3A84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61 (3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07C034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15 (2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096F0A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9 (3.1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799ABDB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53.4, p=&lt;0.001</w:t>
            </w:r>
          </w:p>
        </w:tc>
      </w:tr>
      <w:tr w:rsidR="00BD22C5" w:rsidRPr="00BD22C5" w14:paraId="2D0AA7C0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28D36BD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Anxiety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1DCCDF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7,672 (30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ED5E1F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546 (30.4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E4B39F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,496 (29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6FAB1A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127 (28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A7D80F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03 (31.8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0BC8AFB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5.4, p=0.142</w:t>
            </w:r>
          </w:p>
        </w:tc>
      </w:tr>
      <w:tr w:rsidR="00BD22C5" w:rsidRPr="00BD22C5" w14:paraId="427C5D41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0CD22C2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Eating disorder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5F5490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19 (0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DFFA8D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0 (0.4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3FC764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78 (0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753450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2 (0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08C34A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9 (0.6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2DCD929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4.0, p=0.264</w:t>
            </w:r>
          </w:p>
        </w:tc>
      </w:tr>
      <w:tr w:rsidR="00BD22C5" w:rsidRPr="00BD22C5" w14:paraId="0642656D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3812504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Insomnia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19E2FC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,132 (12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C9A939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811 (16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11C121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484 (9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CEE01B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647 (16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1C3FCA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90 (12.0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46C1721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212.2, p=&lt;0.001</w:t>
            </w:r>
          </w:p>
        </w:tc>
      </w:tr>
      <w:tr w:rsidR="00BD22C5" w:rsidRPr="00BD22C5" w14:paraId="75EBDFCF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3C39B94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Intellectual disability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D849E0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88 (0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3AE1FF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3 (0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A0E43B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9 (0.4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0499C2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2 (0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2F84CA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 (0.3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7AA0626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2.7, p=0.437</w:t>
            </w:r>
          </w:p>
        </w:tc>
      </w:tr>
      <w:tr w:rsidR="00BD22C5" w:rsidRPr="00BD22C5" w14:paraId="4CF585F5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74F5F2A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Personality disorder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A6B8EA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40 (0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B4D1C6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9 (0.8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8474C9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68 (0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2515CD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2 (0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664BD1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1 (0.7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51B5F7F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7.7, p=0.053</w:t>
            </w:r>
          </w:p>
        </w:tc>
      </w:tr>
      <w:tr w:rsidR="00BD22C5" w:rsidRPr="00BD22C5" w14:paraId="478D2D5B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0220E4B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Self-harm (primary care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2F2283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667 (6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EFE0F5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19 (8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39E638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941 (6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E5D085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91 (4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21694D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16 (7.3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47594A8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45.3, p=&lt;0.001</w:t>
            </w:r>
          </w:p>
        </w:tc>
      </w:tr>
      <w:tr w:rsidR="00BD22C5" w:rsidRPr="00BD22C5" w14:paraId="40634F94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0E11CFC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Self-harm (secondary care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C5BF4D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082 (4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ECC616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04 (6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1C2687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604 (4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A2E7D3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04 (2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486749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70 (4.4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05343F0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64.1, p=&lt;0.001</w:t>
            </w:r>
          </w:p>
        </w:tc>
      </w:tr>
      <w:tr w:rsidR="00BD22C5" w:rsidRPr="00BD22C5" w14:paraId="2300F29E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3CF0BEA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Substance misuse disorder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ACED6F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655 (2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C1AD5A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09 (4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C83E3A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34 (2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AC1521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76 (1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577F13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6 (2.3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156D73D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62.5, p=&lt;0.001</w:t>
            </w:r>
          </w:p>
        </w:tc>
      </w:tr>
      <w:tr w:rsidR="00BD22C5" w:rsidRPr="00BD22C5" w14:paraId="784948FF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76685B2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Visited mental health services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C7D08F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6,475 (25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3CE791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653 (32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3088DD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,576 (23.8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A36888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740 (19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920CD4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06 (32.0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3A70110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280.0, p=&lt;0.001</w:t>
            </w:r>
          </w:p>
        </w:tc>
      </w:tr>
      <w:tr w:rsidR="00BD22C5" w:rsidRPr="00BD22C5" w14:paraId="7B8AAD0E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</w:tcPr>
          <w:p w14:paraId="2E82659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Medicines, No. (%)</w:t>
            </w:r>
          </w:p>
        </w:tc>
        <w:tc>
          <w:tcPr>
            <w:tcW w:w="1918" w:type="dxa"/>
            <w:shd w:val="clear" w:color="auto" w:fill="auto"/>
            <w:noWrap/>
          </w:tcPr>
          <w:p w14:paraId="5B7FE43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918" w:type="dxa"/>
            <w:shd w:val="clear" w:color="auto" w:fill="auto"/>
            <w:noWrap/>
          </w:tcPr>
          <w:p w14:paraId="5462D8B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918" w:type="dxa"/>
            <w:shd w:val="clear" w:color="auto" w:fill="auto"/>
            <w:noWrap/>
          </w:tcPr>
          <w:p w14:paraId="6F20A9F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918" w:type="dxa"/>
            <w:shd w:val="clear" w:color="auto" w:fill="auto"/>
            <w:noWrap/>
          </w:tcPr>
          <w:p w14:paraId="532444A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918" w:type="dxa"/>
            <w:shd w:val="clear" w:color="auto" w:fill="auto"/>
            <w:noWrap/>
          </w:tcPr>
          <w:p w14:paraId="316A032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2421" w:type="dxa"/>
            <w:shd w:val="clear" w:color="auto" w:fill="auto"/>
            <w:noWrap/>
          </w:tcPr>
          <w:p w14:paraId="4B078BC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BD22C5" w:rsidRPr="00BD22C5" w14:paraId="56631A3E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121DE8C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Opioids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077C2F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,331 (16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D7FE2D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833 (16.4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E2EFD4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845 (12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BB80B4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473 (37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E946A6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80 (11.4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0EC27DD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1,468.2, p=&lt;0.001</w:t>
            </w:r>
          </w:p>
        </w:tc>
      </w:tr>
      <w:tr w:rsidR="00BD22C5" w:rsidRPr="00BD22C5" w14:paraId="39578CC0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32F294A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Glucocorticoids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F3D226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999 (3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75EC16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26 (4.4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92E9EC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76 (3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C8D222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52 (6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D63724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5 (2.8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6B2303D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98.2, p=&lt;0.001</w:t>
            </w:r>
          </w:p>
        </w:tc>
      </w:tr>
      <w:tr w:rsidR="00BD22C5" w:rsidRPr="00BD22C5" w14:paraId="31C19224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6EBF716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NSAIDs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16E331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,749 (14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BABD07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616 (12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968C1B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813 (12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2DC5F9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149 (29.4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B4B58E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71 (10.8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449F63B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806.9, p=&lt;0.001</w:t>
            </w:r>
          </w:p>
        </w:tc>
      </w:tr>
      <w:tr w:rsidR="00BD22C5" w:rsidRPr="00BD22C5" w14:paraId="3E9C8815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6A10321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Other analgesics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A5D787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,328 (13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EE423B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690 (13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13BB25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486 (9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A35CC0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026 (26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CE0541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26 (8.0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4507282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774.0, p=&lt;0.001</w:t>
            </w:r>
          </w:p>
        </w:tc>
      </w:tr>
      <w:tr w:rsidR="00BD22C5" w:rsidRPr="00BD22C5" w14:paraId="3142D886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161D69A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Statins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16A948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,961 (11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0D060E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693 (13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52316D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447 (9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E2F80F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696 (17.8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F73FF5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25 (7.9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5017847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246.7, p=&lt;0.001</w:t>
            </w:r>
          </w:p>
        </w:tc>
      </w:tr>
      <w:tr w:rsidR="00BD22C5" w:rsidRPr="00BD22C5" w14:paraId="7C4525AC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</w:tcPr>
          <w:p w14:paraId="6C79651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lastRenderedPageBreak/>
              <w:t xml:space="preserve">  Anxiolytics</w:t>
            </w:r>
          </w:p>
        </w:tc>
        <w:tc>
          <w:tcPr>
            <w:tcW w:w="1918" w:type="dxa"/>
            <w:shd w:val="clear" w:color="auto" w:fill="auto"/>
            <w:noWrap/>
          </w:tcPr>
          <w:p w14:paraId="0828307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,494 (9.7%)</w:t>
            </w:r>
          </w:p>
        </w:tc>
        <w:tc>
          <w:tcPr>
            <w:tcW w:w="1918" w:type="dxa"/>
            <w:shd w:val="clear" w:color="auto" w:fill="auto"/>
            <w:noWrap/>
          </w:tcPr>
          <w:p w14:paraId="08D7607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677 (13.3%)</w:t>
            </w:r>
          </w:p>
        </w:tc>
        <w:tc>
          <w:tcPr>
            <w:tcW w:w="1918" w:type="dxa"/>
            <w:shd w:val="clear" w:color="auto" w:fill="auto"/>
            <w:noWrap/>
          </w:tcPr>
          <w:p w14:paraId="499C103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223 (8.1%)</w:t>
            </w:r>
          </w:p>
        </w:tc>
        <w:tc>
          <w:tcPr>
            <w:tcW w:w="1918" w:type="dxa"/>
            <w:shd w:val="clear" w:color="auto" w:fill="auto"/>
            <w:noWrap/>
          </w:tcPr>
          <w:p w14:paraId="0326F22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93 (10.1%)</w:t>
            </w:r>
          </w:p>
        </w:tc>
        <w:tc>
          <w:tcPr>
            <w:tcW w:w="1918" w:type="dxa"/>
            <w:shd w:val="clear" w:color="auto" w:fill="auto"/>
            <w:noWrap/>
          </w:tcPr>
          <w:p w14:paraId="0824E31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01 (12.7%)</w:t>
            </w:r>
          </w:p>
        </w:tc>
        <w:tc>
          <w:tcPr>
            <w:tcW w:w="2421" w:type="dxa"/>
            <w:shd w:val="clear" w:color="auto" w:fill="auto"/>
            <w:noWrap/>
          </w:tcPr>
          <w:p w14:paraId="0A29AFA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134.6, p=&lt;0.001</w:t>
            </w:r>
          </w:p>
        </w:tc>
      </w:tr>
      <w:tr w:rsidR="00BD22C5" w:rsidRPr="00BD22C5" w14:paraId="405B1E9B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03C3446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Antipsychotics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5230AC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081 (4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C61C12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04 (6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D3B99A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96 (3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282AD7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59 (4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A460D4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22 (7.7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7C78C64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118.6, p=&lt;0.001</w:t>
            </w:r>
          </w:p>
        </w:tc>
      </w:tr>
      <w:tr w:rsidR="00BD22C5" w:rsidRPr="00BD22C5" w14:paraId="541E87C0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02B1FC8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Hypnotics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132515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,141 (16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2673F3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262 (24.8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DF0EBD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,006 (13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E93FC5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74 (14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E446DD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99 (18.9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2237DCC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385.1, p=&lt;0.001</w:t>
            </w:r>
          </w:p>
        </w:tc>
      </w:tr>
      <w:tr w:rsidR="00BD22C5" w:rsidRPr="00BD22C5" w14:paraId="34995DF3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</w:tcPr>
          <w:p w14:paraId="324AC47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omorbidities, No. (%)</w:t>
            </w:r>
          </w:p>
        </w:tc>
        <w:tc>
          <w:tcPr>
            <w:tcW w:w="1918" w:type="dxa"/>
            <w:shd w:val="clear" w:color="auto" w:fill="auto"/>
            <w:noWrap/>
          </w:tcPr>
          <w:p w14:paraId="795EE7E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918" w:type="dxa"/>
            <w:shd w:val="clear" w:color="auto" w:fill="auto"/>
            <w:noWrap/>
          </w:tcPr>
          <w:p w14:paraId="48F3ACB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918" w:type="dxa"/>
            <w:shd w:val="clear" w:color="auto" w:fill="auto"/>
            <w:noWrap/>
          </w:tcPr>
          <w:p w14:paraId="47359EA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918" w:type="dxa"/>
            <w:shd w:val="clear" w:color="auto" w:fill="auto"/>
            <w:noWrap/>
          </w:tcPr>
          <w:p w14:paraId="6F14530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918" w:type="dxa"/>
            <w:shd w:val="clear" w:color="auto" w:fill="auto"/>
            <w:noWrap/>
          </w:tcPr>
          <w:p w14:paraId="79C1C54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2421" w:type="dxa"/>
            <w:shd w:val="clear" w:color="auto" w:fill="auto"/>
            <w:noWrap/>
          </w:tcPr>
          <w:p w14:paraId="19BAF6C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BD22C5" w:rsidRPr="00BD22C5" w14:paraId="35C94B61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7AB5F53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Abdominal pain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18D12D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9,597 (37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C180C6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785 (35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19FDC6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,552 (36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CD6215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717 (44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DCB12D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43 (34.4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729E164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90.6, p=&lt;0.001</w:t>
            </w:r>
          </w:p>
        </w:tc>
      </w:tr>
      <w:tr w:rsidR="00BD22C5" w:rsidRPr="00BD22C5" w14:paraId="5CC1CC6D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065D9AE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Inflammatory bowel disease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00BB75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69 (0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C85DD1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3 (0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67EF28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90 (0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F2AE99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0 (1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C509A8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6 (0.4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5B440D5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10.7, p=0.014</w:t>
            </w:r>
          </w:p>
        </w:tc>
      </w:tr>
      <w:tr w:rsidR="00BD22C5" w:rsidRPr="00BD22C5" w14:paraId="110519EA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11CC666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Indigestion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981AAC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8,520 (33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E82607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704 (33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ABAFDC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,787 (31.8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2A6D1F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533 (39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4D2220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96 (31.4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6C6F9DC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79.4, p=&lt;0.001</w:t>
            </w:r>
          </w:p>
        </w:tc>
      </w:tr>
      <w:tr w:rsidR="00BD22C5" w:rsidRPr="00BD22C5" w14:paraId="31BAB4E4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0BBFDD1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Liver disease (mild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A91358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55 (0.2%) </w:t>
            </w:r>
            <w:r w:rsidRPr="00BD22C5">
              <w:rPr>
                <w:rFonts w:cs="Calibri"/>
                <w:color w:val="000000"/>
                <w:szCs w:val="16"/>
                <w:vertAlign w:val="superscript"/>
                <w:lang w:eastAsia="en-GB"/>
              </w:rPr>
              <w:t>c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FBEB5F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5 (0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25864C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2 (0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41E22A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0 (0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323E85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&lt;5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13940CC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5.3, p=0.149</w:t>
            </w:r>
          </w:p>
        </w:tc>
      </w:tr>
      <w:tr w:rsidR="00BD22C5" w:rsidRPr="00BD22C5" w14:paraId="1A897BBF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62BA58B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Liver disease (moderate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1E9F55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15 (0.0%) </w:t>
            </w:r>
            <w:r w:rsidRPr="00BD22C5">
              <w:rPr>
                <w:rFonts w:cs="Calibri"/>
                <w:color w:val="000000"/>
                <w:szCs w:val="16"/>
                <w:vertAlign w:val="superscript"/>
                <w:lang w:eastAsia="en-GB"/>
              </w:rPr>
              <w:t>c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775DF6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&lt;5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00923C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8 (0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9AD5DB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&lt;5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AF0C46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&lt;5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01AB0FC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0.7, p=0.883</w:t>
            </w:r>
          </w:p>
        </w:tc>
      </w:tr>
      <w:tr w:rsidR="00BD22C5" w:rsidRPr="00BD22C5" w14:paraId="7BC5F657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275D0D2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Obesity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7CF706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557 (6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C191A2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62 (5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A0E37F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847 (5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E85F61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45 (8.8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43EB7C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03 (6.5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151C5A6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65.2, p=&lt;0.001</w:t>
            </w:r>
          </w:p>
        </w:tc>
      </w:tr>
      <w:tr w:rsidR="00BD22C5" w:rsidRPr="00BD22C5" w14:paraId="6472C9C9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7488534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Pancreatitis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CEFA56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92 (0.4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0A86B4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2 (0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8296CD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1 (0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8418EA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4 (0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60BAA5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 (0.3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589197A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9.5, p=0.023</w:t>
            </w:r>
          </w:p>
        </w:tc>
      </w:tr>
      <w:tr w:rsidR="00BD22C5" w:rsidRPr="00BD22C5" w14:paraId="39D81FFF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22B41D1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Peptic ulcer disease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2CD5CA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05 (0.8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B68C70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3 (1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DA7B59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01 (0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5EEA3E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2 (1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F13597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9 (0.6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045B339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11.7, p=0.009</w:t>
            </w:r>
          </w:p>
        </w:tc>
      </w:tr>
      <w:tr w:rsidR="00BD22C5" w:rsidRPr="00BD22C5" w14:paraId="7F24EEDF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33504D2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Renal failure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AADCBD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896 (3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8726AD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42 (4.8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879DBF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10 (2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5F7E04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02 (5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164E0C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2 (2.7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2611423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86.2, p=&lt;0.001</w:t>
            </w:r>
          </w:p>
        </w:tc>
      </w:tr>
      <w:tr w:rsidR="00BD22C5" w:rsidRPr="00BD22C5" w14:paraId="160A58AF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46ECCD2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Anaemia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5866F6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698 (6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16C013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62 (7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7780D3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892 (5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3A026E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48 (8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201A55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96 (6.1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5431D02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47.4, p=&lt;0.001</w:t>
            </w:r>
          </w:p>
        </w:tc>
      </w:tr>
      <w:tr w:rsidR="00BD22C5" w:rsidRPr="00BD22C5" w14:paraId="13126B57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25F8EB1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Atrial fibrillation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960CAE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32 (1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1557E3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36 (2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7D83D4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00 (1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DB3AE4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83 (2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131996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3 (0.8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56D70CC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53.1, p=&lt;0.001</w:t>
            </w:r>
          </w:p>
        </w:tc>
      </w:tr>
      <w:tr w:rsidR="00BD22C5" w:rsidRPr="00BD22C5" w14:paraId="173CDA59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44ACA6C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Angina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E87B0C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81 (1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696C0B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27 (2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06C7D0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16 (1.4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D047C9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23 (3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02D401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5 (0.9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32FFB7D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68.2, p=&lt;0.001</w:t>
            </w:r>
          </w:p>
        </w:tc>
      </w:tr>
      <w:tr w:rsidR="00BD22C5" w:rsidRPr="00BD22C5" w14:paraId="2D4F47AB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14914BF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Cerebrovascular disease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51D29F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44 (1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ADEADC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11 (2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BBDCA7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24 (1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B0C236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92 (2.4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BB6CB8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7 (1.1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0EAA10B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24.2, p=&lt;0.001</w:t>
            </w:r>
          </w:p>
        </w:tc>
      </w:tr>
      <w:tr w:rsidR="00BD22C5" w:rsidRPr="00BD22C5" w14:paraId="3B3897C9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557D3E2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Congestive heart failure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0C5CEC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26 (0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F9BABF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9 (1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22141F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04 (0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0EC070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6 (1.4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9D68C2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7 (0.4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56CAC01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27.8, p=&lt;0.001</w:t>
            </w:r>
          </w:p>
        </w:tc>
      </w:tr>
      <w:tr w:rsidR="00BD22C5" w:rsidRPr="00BD22C5" w14:paraId="0E02F13A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0523DAE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Diabetes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B91A47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418 (5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D5E325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14 (6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1BDB1F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677 (4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560DDF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52 (9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03138E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75 (4.7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5B60073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126.8, p=&lt;0.001</w:t>
            </w:r>
          </w:p>
        </w:tc>
      </w:tr>
      <w:tr w:rsidR="00BD22C5" w:rsidRPr="00BD22C5" w14:paraId="69982E9B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21ED02C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Diabetes with complications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C907BC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32 (1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DE9B2A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77 (1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97761F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37 (0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3F6550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05 (2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C283FD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3 (0.8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7F25D63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81.2, p=&lt;0.001</w:t>
            </w:r>
          </w:p>
        </w:tc>
      </w:tr>
      <w:tr w:rsidR="00BD22C5" w:rsidRPr="00BD22C5" w14:paraId="0397FB72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0E40F1B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Hypertension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C85A13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,071 (12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D85B8F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726 (14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E16497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516 (10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80DB46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694 (17.8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0CF6AA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35 (8.5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603C47B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218.5, p=&lt;0.001</w:t>
            </w:r>
          </w:p>
        </w:tc>
      </w:tr>
      <w:tr w:rsidR="00BD22C5" w:rsidRPr="00BD22C5" w14:paraId="713CFEEF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7895EE3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Myocardial infarction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AE0E82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09 (1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138271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82 (1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23FA8C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62 (1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F3A4F2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8 (1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AFA7C5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7 (0.4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468180F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19.4, p=&lt;0.001</w:t>
            </w:r>
          </w:p>
        </w:tc>
      </w:tr>
      <w:tr w:rsidR="00BD22C5" w:rsidRPr="00BD22C5" w14:paraId="6B1AD2BD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4C0CFF0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Peripheral vascular disease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9A162A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46 (1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F534F3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9 (1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A134FB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18 (0.8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1E7068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9 (1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6F29FC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0 (0.6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34E9096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21.2, p=&lt;0.001</w:t>
            </w:r>
          </w:p>
        </w:tc>
      </w:tr>
      <w:tr w:rsidR="00BD22C5" w:rsidRPr="00BD22C5" w14:paraId="68CAA20D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7F13957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Venous thromboembolism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D5908C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34 (0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BB1EC4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2 (1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3C2CFB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22 (0.8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3A76A7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5 (1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8ACEA1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5 (0.9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0C9C71E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4.9, p=0.181</w:t>
            </w:r>
          </w:p>
        </w:tc>
      </w:tr>
      <w:tr w:rsidR="00BD22C5" w:rsidRPr="00BD22C5" w14:paraId="7F075745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40B7C59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Appetite loss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523BE7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71 (1.4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74DE2A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99 (1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1FDB05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92 (1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C63850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6 (1.4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0F31BA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4 (1.5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0978EC2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12.0, p=0.007</w:t>
            </w:r>
          </w:p>
        </w:tc>
      </w:tr>
      <w:tr w:rsidR="00BD22C5" w:rsidRPr="00BD22C5" w14:paraId="6560F388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57AC00F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Living in a care home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CAEE95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60 (0.2%) </w:t>
            </w:r>
            <w:r w:rsidRPr="00BD22C5">
              <w:rPr>
                <w:rFonts w:cs="Calibri"/>
                <w:color w:val="000000"/>
                <w:szCs w:val="16"/>
                <w:vertAlign w:val="superscript"/>
                <w:lang w:eastAsia="en-GB"/>
              </w:rPr>
              <w:t>c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D3B6D8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1 (0.4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BE4A3B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4 (0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D6A542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8 (0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32AB1B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&lt;5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67EF60C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15.4, p=0.002</w:t>
            </w:r>
          </w:p>
        </w:tc>
      </w:tr>
      <w:tr w:rsidR="00BD22C5" w:rsidRPr="00BD22C5" w14:paraId="509856CF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536B938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Hemiplegia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1087EA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25 (0.1%) </w:t>
            </w:r>
            <w:r w:rsidRPr="00BD22C5">
              <w:rPr>
                <w:rFonts w:cs="Calibri"/>
                <w:color w:val="000000"/>
                <w:szCs w:val="16"/>
                <w:vertAlign w:val="superscript"/>
                <w:lang w:eastAsia="en-GB"/>
              </w:rPr>
              <w:t>c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DF0E01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&lt;5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CD15DA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4 (0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703535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6 (0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5A22CB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&lt;5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199A541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3.1, p=0.376</w:t>
            </w:r>
          </w:p>
        </w:tc>
      </w:tr>
      <w:tr w:rsidR="00BD22C5" w:rsidRPr="00BD22C5" w14:paraId="19B9F64C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7F47315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Leg ulcer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93CD74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78 (0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E1AD42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2 (0.8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64A639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80 (0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EDC70C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5 (1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9DE531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1 (0.7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41273F7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18.9, p=&lt;0.001</w:t>
            </w:r>
          </w:p>
        </w:tc>
      </w:tr>
      <w:tr w:rsidR="00BD22C5" w:rsidRPr="00BD22C5" w14:paraId="23739C23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0E2A7B1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Palliative/end-of-life care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EC0945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100 (0.4%) </w:t>
            </w:r>
            <w:r w:rsidRPr="00BD22C5">
              <w:rPr>
                <w:rFonts w:cs="Calibri"/>
                <w:color w:val="000000"/>
                <w:szCs w:val="16"/>
                <w:vertAlign w:val="superscript"/>
                <w:lang w:eastAsia="en-GB"/>
              </w:rPr>
              <w:t>c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D06D06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0 (0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975C54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2 (0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61D0D2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3 (0.8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38F6AE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&lt;5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600463C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39.3, p=&lt;0.001</w:t>
            </w:r>
          </w:p>
        </w:tc>
      </w:tr>
      <w:tr w:rsidR="00BD22C5" w:rsidRPr="00BD22C5" w14:paraId="72719EA1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2539A6F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Reduced mobility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FC6E05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,803 (11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B99538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731 (14.4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427424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370 (9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12699F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60 (14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0ECD84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42 (9.0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093286F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165.8, p=&lt;0.001</w:t>
            </w:r>
          </w:p>
        </w:tc>
      </w:tr>
      <w:tr w:rsidR="00BD22C5" w:rsidRPr="00BD22C5" w14:paraId="678FBF3A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0BDF76F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Unexplained weight loss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6E3613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942 (3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C14FDA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38 (4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C54C45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89 (3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AFE20E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51 (3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24197E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64 (4.1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496CA20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23.2, p=&lt;0.001</w:t>
            </w:r>
          </w:p>
        </w:tc>
      </w:tr>
      <w:tr w:rsidR="00BD22C5" w:rsidRPr="00BD22C5" w14:paraId="319C8BB1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10A7FD1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Unexpected hospital admission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7A65B1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602 (6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400559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01 (7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BE1824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808 (5.4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55110D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00 (7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1FF5FD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93 (5.9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1D0DB31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57.0, p=&lt;0.001</w:t>
            </w:r>
          </w:p>
        </w:tc>
      </w:tr>
      <w:tr w:rsidR="00BD22C5" w:rsidRPr="00BD22C5" w14:paraId="438C1A6F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5DA7D55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Asthma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AAFAAB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,522 (13.8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034247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676 (13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B67ACB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,012 (13.4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35AC1C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620 (15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BC7BC9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14 (13.5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589ABE8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17.5, p=0.001</w:t>
            </w:r>
          </w:p>
        </w:tc>
      </w:tr>
      <w:tr w:rsidR="00BD22C5" w:rsidRPr="00BD22C5" w14:paraId="7AE7A690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70DEE28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Chronic obstructive pulmonary disease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1A606F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84 (2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96670D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45 (2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A0502D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76 (1.8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D4BA8A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40 (3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A9317A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3 (1.5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07FFC9A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55.4, p=&lt;0.001</w:t>
            </w:r>
          </w:p>
        </w:tc>
      </w:tr>
      <w:tr w:rsidR="00BD22C5" w:rsidRPr="00BD22C5" w14:paraId="01C56C6E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23EDEA8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lastRenderedPageBreak/>
              <w:t xml:space="preserve">  Dyspnoea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94B45E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,325 (13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7C6DC8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709 (14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30821C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681 (11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A05BD1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756 (19.4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93412B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79 (11.3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5DBEF4E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191.7, p=&lt;0.001</w:t>
            </w:r>
          </w:p>
        </w:tc>
      </w:tr>
      <w:tr w:rsidR="00BD22C5" w:rsidRPr="00BD22C5" w14:paraId="74E5E603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0DDD61C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Sleep apnoea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0FCAA0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01 (0.8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81452E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6 (0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EBDE2E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97 (0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5B7968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3 (1.4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F15CF1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5 (0.9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42B6ABB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21.1, p=&lt;0.001</w:t>
            </w:r>
          </w:p>
        </w:tc>
      </w:tr>
      <w:tr w:rsidR="00BD22C5" w:rsidRPr="00BD22C5" w14:paraId="4A7E3295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32B6083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Acquired immune deficiency syndrome/AIDS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C64E01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&lt;5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4F5DD9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&lt;5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742169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&lt;5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D6A401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&lt;5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0291E3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&lt;5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747869C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1.4, p=0.704</w:t>
            </w:r>
          </w:p>
        </w:tc>
      </w:tr>
      <w:tr w:rsidR="00BD22C5" w:rsidRPr="00BD22C5" w14:paraId="257E49CF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666768C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Cancer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82A79C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392 (5.4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08F5E1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34 (6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719E0D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683 (4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6D45AD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99 (7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BAD1C2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76 (4.8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2B1D7E2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74.7, p=&lt;0.001</w:t>
            </w:r>
          </w:p>
        </w:tc>
      </w:tr>
      <w:tr w:rsidR="00BD22C5" w:rsidRPr="00BD22C5" w14:paraId="165E9A96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78E24C4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Recent cancer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C956E4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32 (1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BB55B7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79 (1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7828F6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40 (0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6C3BAC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93 (2.4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DE1611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0 (1.3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7A57D3A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54.2, p=&lt;0.001</w:t>
            </w:r>
          </w:p>
        </w:tc>
      </w:tr>
      <w:tr w:rsidR="00BD22C5" w:rsidRPr="00BD22C5" w14:paraId="4D84244D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465D30E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Metastatic tumour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029E18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35 (0.1%) </w:t>
            </w:r>
            <w:r w:rsidRPr="00BD22C5">
              <w:rPr>
                <w:rFonts w:cs="Calibri"/>
                <w:color w:val="000000"/>
                <w:szCs w:val="16"/>
                <w:vertAlign w:val="superscript"/>
                <w:lang w:eastAsia="en-GB"/>
              </w:rPr>
              <w:t>c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1BE39E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2 (0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9BF694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0 (0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F365FF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8 (0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40BA5A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&lt;5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4DDDB56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11.3, p=0.010</w:t>
            </w:r>
          </w:p>
        </w:tc>
      </w:tr>
      <w:tr w:rsidR="00BD22C5" w:rsidRPr="00BD22C5" w14:paraId="6CA10665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6171848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Dementia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AF6E23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24 (0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C52809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14 (2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41C552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74 (0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DFAD43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0 (0.8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AAD0EA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6 (0.4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1C1855D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140.1, p=&lt;0.001</w:t>
            </w:r>
          </w:p>
        </w:tc>
      </w:tr>
      <w:tr w:rsidR="00BD22C5" w:rsidRPr="00BD22C5" w14:paraId="7ADFE1EF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787F37D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Epilepsy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38F1E2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18 (1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483DA2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82 (1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1545E1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72 (1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CAB398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7 (1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FC9E1D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7 (1.1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1EE9654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7.3, p=0.063</w:t>
            </w:r>
          </w:p>
        </w:tc>
      </w:tr>
      <w:tr w:rsidR="00BD22C5" w:rsidRPr="00BD22C5" w14:paraId="4CCBE7DE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79EB790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Fibromyalgia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98F988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75 (2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4DA49E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85 (1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5530AB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60 (1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DCF3E5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04 (5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2974F1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6 (1.6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61C1399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186.2, p=&lt;0.001</w:t>
            </w:r>
          </w:p>
        </w:tc>
      </w:tr>
      <w:tr w:rsidR="00BD22C5" w:rsidRPr="00BD22C5" w14:paraId="38ED3E4E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458B137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Huntington’s disease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37620E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10 (0.0%) </w:t>
            </w:r>
            <w:r w:rsidRPr="00BD22C5">
              <w:rPr>
                <w:rFonts w:cs="Calibri"/>
                <w:color w:val="000000"/>
                <w:szCs w:val="16"/>
                <w:vertAlign w:val="superscript"/>
                <w:lang w:eastAsia="en-GB"/>
              </w:rPr>
              <w:t>c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5D84C7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&lt;5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5FABE0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&lt;5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F583CD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&lt;5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7224C4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&lt;5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69D55A1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1.5, p=0.683</w:t>
            </w:r>
          </w:p>
        </w:tc>
      </w:tr>
      <w:tr w:rsidR="00BD22C5" w:rsidRPr="00BD22C5" w14:paraId="7607ECAB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007C010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Migraine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040BA2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,128 (8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E31EB4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93 (7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C1C770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182 (7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B0EEA0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47 (11.4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6343DD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06 (6.7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2D356F9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61.9, p=&lt;0.001</w:t>
            </w:r>
          </w:p>
        </w:tc>
      </w:tr>
      <w:tr w:rsidR="00BD22C5" w:rsidRPr="00BD22C5" w14:paraId="74984F0D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290F480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Multiple sclerosis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A4AB0D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60 (0.2%) </w:t>
            </w:r>
            <w:r w:rsidRPr="00BD22C5">
              <w:rPr>
                <w:rFonts w:cs="Calibri"/>
                <w:color w:val="000000"/>
                <w:szCs w:val="16"/>
                <w:vertAlign w:val="superscript"/>
                <w:lang w:eastAsia="en-GB"/>
              </w:rPr>
              <w:t>c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E7038A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0 (0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23AFA4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6 (0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BA0167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7 (0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78A8E3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&lt;5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797E127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48.0, p=&lt;0.001</w:t>
            </w:r>
          </w:p>
        </w:tc>
      </w:tr>
      <w:tr w:rsidR="00BD22C5" w:rsidRPr="00BD22C5" w14:paraId="37006BB7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121D997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Neuropathic pain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4961C5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,376 (9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DC902FA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41 (8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384097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064 (7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B6BC92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762 (19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110125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09 (6.9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109B75B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585.0, p=&lt;0.001</w:t>
            </w:r>
          </w:p>
        </w:tc>
      </w:tr>
      <w:tr w:rsidR="00BD22C5" w:rsidRPr="00BD22C5" w14:paraId="5E3237BA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26310AB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Parkinson’s disease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2751A5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80 (0.3%) </w:t>
            </w:r>
            <w:r w:rsidRPr="00BD22C5">
              <w:rPr>
                <w:rFonts w:cs="Calibri"/>
                <w:color w:val="000000"/>
                <w:szCs w:val="16"/>
                <w:vertAlign w:val="superscript"/>
                <w:lang w:eastAsia="en-GB"/>
              </w:rPr>
              <w:t>c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1818D1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9 (0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20DCE3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1 (0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6AD1CA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3 (0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A30F22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&lt;5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62C5ED6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17.8, p=&lt;0.001</w:t>
            </w:r>
          </w:p>
        </w:tc>
      </w:tr>
      <w:tr w:rsidR="00BD22C5" w:rsidRPr="00BD22C5" w14:paraId="1ECCA5F3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4790BF3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Rheumatological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703DF3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25 (1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A96489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76 (1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26AE6D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44 (1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A26FC8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89 (2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4B3B8B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6 (1.0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5DC30CB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46.3, p=&lt;0.001</w:t>
            </w:r>
          </w:p>
        </w:tc>
      </w:tr>
      <w:tr w:rsidR="00BD22C5" w:rsidRPr="00BD22C5" w14:paraId="3AF56EF0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2C07155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First SSRI </w:t>
            </w:r>
            <w:r w:rsidRPr="00BD22C5">
              <w:rPr>
                <w:rFonts w:cs="Calibri"/>
                <w:color w:val="000000"/>
                <w:szCs w:val="16"/>
                <w:vertAlign w:val="superscript"/>
                <w:lang w:eastAsia="en-GB"/>
              </w:rPr>
              <w:t>d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6CAC86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C7705C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D25DF3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0F109B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A0F597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79E756A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5B2E2B3F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74ADAE4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Citalopram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60493E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3,184 (51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8AA7C7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,858 (56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F7533D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7,352 (48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E51FCA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,112 (54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A561B6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862 (54.6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146754D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7F3F0182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153DEEC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Escitalopram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3FCED9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902 (3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933189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39 (2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84319D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97 (4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142534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04 (2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88170E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62 (3.9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68D645C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524AE017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2F29D6D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Fluoxetine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324687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7,813 (30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6C9C14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236 (24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508A56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,047 (33.6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7BEF7E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089 (27.9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439205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41 (27.9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5E99EDF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25AF6E8D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1D83B78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Paroxetine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123D84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96 (1.2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72E1F9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4 (0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F7FF73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12 (1.4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B3B0A3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3 (0.8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3048E5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7 (1.1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70D4904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 </w:t>
            </w:r>
          </w:p>
        </w:tc>
      </w:tr>
      <w:tr w:rsidR="00BD22C5" w:rsidRPr="00BD22C5" w14:paraId="19E24357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5630D5C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 xml:space="preserve">  Sertraline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A86739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,403 (13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30C123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814 (16.0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124671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824 (12.1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C94527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567 (14.5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12BD5D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98 (12.5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59B8996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12)=269.3, p=&lt;0.001</w:t>
            </w:r>
          </w:p>
        </w:tc>
      </w:tr>
      <w:tr w:rsidR="00BD22C5" w:rsidRPr="00BD22C5" w14:paraId="6D182933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183E0D3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Index year, median (IQR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F8CC73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011 (2008-2013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6C2C46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011 (2009-2014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8F6355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011 (2008-2013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869C0E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011 (2009-2013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C19ED0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010 (2008-2013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69A8001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KW chi2(3)=124.7, p=&lt;0.001</w:t>
            </w:r>
          </w:p>
        </w:tc>
      </w:tr>
      <w:tr w:rsidR="00BD22C5" w:rsidRPr="00BD22C5" w14:paraId="1F9C6C97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52F1883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Most recent antidepressant dose at index, median (IQR), DDD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7041F45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 (1-1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43059C2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 (1-1.5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DF02A1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 (1-1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18B7A3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 (1-1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EDB685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 (1-2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423FAB5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KW chi2(3)=269.6, p=&lt;0.001</w:t>
            </w:r>
          </w:p>
        </w:tc>
      </w:tr>
      <w:tr w:rsidR="00BD22C5" w:rsidRPr="00BD22C5" w14:paraId="1BBB1256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4EFEA3B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urrent antidepressant dose at index, median (IQR), DDD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9DC5D0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 (0-1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5EAC24B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 (0-1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A2C99C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 (0-1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C143BA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 (0-1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F41B07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 (0-1.9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761B989F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KW chi2(3)=312.8, p=&lt;0.001</w:t>
            </w:r>
          </w:p>
        </w:tc>
      </w:tr>
      <w:tr w:rsidR="00BD22C5" w:rsidRPr="00BD22C5" w14:paraId="6A498564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72BB2968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Time between starting first and second antidepressant, median (IQR), weeks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1130758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9 (6.3-76.3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B1910D0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6.9 (6-66.7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5BA6B67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5.6 (5.3-62.6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25B2778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46.9 (12.3-137.4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A9F50E7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7.1 (10.4-87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5CEF7ADE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KW chi2(3)=804.5, p=&lt;0.001</w:t>
            </w:r>
          </w:p>
        </w:tc>
      </w:tr>
      <w:tr w:rsidR="00BD22C5" w:rsidRPr="00BD22C5" w14:paraId="0F700D0A" w14:textId="77777777" w:rsidTr="00B04640">
        <w:trPr>
          <w:trHeight w:val="290"/>
        </w:trPr>
        <w:tc>
          <w:tcPr>
            <w:tcW w:w="3495" w:type="dxa"/>
            <w:shd w:val="clear" w:color="auto" w:fill="auto"/>
            <w:noWrap/>
            <w:hideMark/>
          </w:tcPr>
          <w:p w14:paraId="218F3901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First antidepressant still active at index, No. (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0E8A8F84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6,459 (64.3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74B07E9C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3,492 (68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31F627B3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8,982 (59.8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B5DCFC6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2,918 (74.7%)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68F8BF49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1,067 (67.5%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29CF43FD" w14:textId="77777777" w:rsidR="00BD22C5" w:rsidRPr="00BD22C5" w:rsidRDefault="00BD22C5" w:rsidP="00BD22C5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BD22C5">
              <w:rPr>
                <w:rFonts w:cs="Calibri"/>
                <w:color w:val="000000"/>
                <w:szCs w:val="16"/>
                <w:lang w:eastAsia="en-GB"/>
              </w:rPr>
              <w:t>chi2(3)=370.8, p=&lt;0.001</w:t>
            </w:r>
          </w:p>
        </w:tc>
      </w:tr>
    </w:tbl>
    <w:p w14:paraId="58B10116" w14:textId="46BFC60B" w:rsidR="00BD22C5" w:rsidRPr="00BD22C5" w:rsidRDefault="006124AD" w:rsidP="00BD22C5">
      <w:pPr>
        <w:rPr>
          <w:szCs w:val="16"/>
        </w:rPr>
      </w:pPr>
      <w:r>
        <w:rPr>
          <w:szCs w:val="16"/>
        </w:rPr>
        <w:t xml:space="preserve">Differences between the </w:t>
      </w:r>
      <w:r w:rsidR="0046084D">
        <w:rPr>
          <w:szCs w:val="16"/>
        </w:rPr>
        <w:t xml:space="preserve">antidepressant groups were compared using chi-squared or Kruskal-Wallis tests. </w:t>
      </w:r>
      <w:r w:rsidR="00BD22C5" w:rsidRPr="00BD22C5">
        <w:rPr>
          <w:szCs w:val="16"/>
        </w:rPr>
        <w:t>SSRI selective serotonin reuptake inhibitor, IQR interquartile range, KW Kruskal-Wallis test, chi2() Chi-squared test (degrees of freedom), BMI body mass index.</w:t>
      </w:r>
      <w:r w:rsidR="00076E7E">
        <w:rPr>
          <w:szCs w:val="16"/>
        </w:rPr>
        <w:t xml:space="preserve"> </w:t>
      </w:r>
    </w:p>
    <w:p w14:paraId="19839BA3" w14:textId="77777777" w:rsidR="00BD22C5" w:rsidRPr="00BD22C5" w:rsidRDefault="00BD22C5" w:rsidP="00BD22C5">
      <w:pPr>
        <w:rPr>
          <w:szCs w:val="16"/>
        </w:rPr>
      </w:pPr>
      <w:r w:rsidRPr="00BD22C5">
        <w:rPr>
          <w:szCs w:val="16"/>
          <w:vertAlign w:val="superscript"/>
        </w:rPr>
        <w:t>a</w:t>
      </w:r>
      <w:r w:rsidRPr="00BD22C5">
        <w:rPr>
          <w:szCs w:val="16"/>
        </w:rPr>
        <w:t xml:space="preserve"> Counts and percentages do not include missing values.</w:t>
      </w:r>
    </w:p>
    <w:p w14:paraId="68F66C3E" w14:textId="77777777" w:rsidR="00BD22C5" w:rsidRPr="00BD22C5" w:rsidRDefault="00BD22C5" w:rsidP="00BD22C5">
      <w:pPr>
        <w:rPr>
          <w:szCs w:val="16"/>
        </w:rPr>
      </w:pPr>
      <w:r w:rsidRPr="00BD22C5">
        <w:rPr>
          <w:szCs w:val="16"/>
          <w:vertAlign w:val="superscript"/>
        </w:rPr>
        <w:lastRenderedPageBreak/>
        <w:t>b</w:t>
      </w:r>
      <w:r w:rsidRPr="00BD22C5">
        <w:rPr>
          <w:szCs w:val="16"/>
        </w:rPr>
        <w:t xml:space="preserve"> Severe depression: record of severe depression or depression with psychosis, scoring 15 or above on the Patient Health Questionnaire-9 (PHQ-9) scale, or scoring 16 or above on the Hospital Anxiety and Depression (HAD) scale.</w:t>
      </w:r>
    </w:p>
    <w:p w14:paraId="50A370EC" w14:textId="77777777" w:rsidR="00BD22C5" w:rsidRPr="00BD22C5" w:rsidRDefault="00BD22C5" w:rsidP="00BD22C5">
      <w:pPr>
        <w:rPr>
          <w:szCs w:val="16"/>
        </w:rPr>
      </w:pPr>
      <w:r w:rsidRPr="00BD22C5">
        <w:rPr>
          <w:szCs w:val="16"/>
          <w:vertAlign w:val="superscript"/>
        </w:rPr>
        <w:t>c</w:t>
      </w:r>
      <w:r w:rsidRPr="00BD22C5">
        <w:rPr>
          <w:szCs w:val="16"/>
        </w:rPr>
        <w:t xml:space="preserve"> Value rounded to mask small numbers.</w:t>
      </w:r>
    </w:p>
    <w:p w14:paraId="292FE4E1" w14:textId="77777777" w:rsidR="00BD22C5" w:rsidRPr="00BD22C5" w:rsidRDefault="00BD22C5" w:rsidP="00BD22C5">
      <w:pPr>
        <w:rPr>
          <w:szCs w:val="16"/>
        </w:rPr>
      </w:pPr>
      <w:r w:rsidRPr="00BD22C5">
        <w:rPr>
          <w:szCs w:val="16"/>
          <w:vertAlign w:val="superscript"/>
        </w:rPr>
        <w:t>d</w:t>
      </w:r>
      <w:r w:rsidRPr="00BD22C5">
        <w:rPr>
          <w:szCs w:val="16"/>
        </w:rPr>
        <w:t xml:space="preserve"> Small numbers (&lt;5) prescribed fluvoxamine were combined with those prescribed citalopram. </w:t>
      </w:r>
    </w:p>
    <w:p w14:paraId="684F9BE0" w14:textId="77777777" w:rsidR="001B0B93" w:rsidRDefault="001B0B93" w:rsidP="001B0B93"/>
    <w:p w14:paraId="2779F385" w14:textId="77777777" w:rsidR="00076E7E" w:rsidRDefault="00076E7E" w:rsidP="001B0B93"/>
    <w:bookmarkEnd w:id="0"/>
    <w:p w14:paraId="129D19ED" w14:textId="77777777" w:rsidR="00076E7E" w:rsidRPr="001B0B93" w:rsidRDefault="00076E7E" w:rsidP="001B0B93"/>
    <w:sectPr w:rsidR="00076E7E" w:rsidRPr="001B0B93" w:rsidSect="001040B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2646C4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8E89C5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BFEAC4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CF842B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900125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C483B8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9FAD62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192956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5FA15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4F60F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30E073F"/>
    <w:multiLevelType w:val="hybridMultilevel"/>
    <w:tmpl w:val="4E6617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F40E1F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77942D3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0B7"/>
    <w:rsid w:val="00076E7E"/>
    <w:rsid w:val="001040B7"/>
    <w:rsid w:val="001B0B93"/>
    <w:rsid w:val="00454A75"/>
    <w:rsid w:val="0046084D"/>
    <w:rsid w:val="006124AD"/>
    <w:rsid w:val="006A5835"/>
    <w:rsid w:val="007B1927"/>
    <w:rsid w:val="008C31F3"/>
    <w:rsid w:val="008E5A4F"/>
    <w:rsid w:val="00900E0C"/>
    <w:rsid w:val="00976C9B"/>
    <w:rsid w:val="009B558B"/>
    <w:rsid w:val="00BD22C5"/>
    <w:rsid w:val="00DA23B2"/>
    <w:rsid w:val="00EA0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082A8"/>
  <w15:chartTrackingRefBased/>
  <w15:docId w15:val="{9A42B0DB-0EF6-4406-B261-29D858EA4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0B7"/>
    <w:pPr>
      <w:spacing w:line="240" w:lineRule="auto"/>
    </w:pPr>
    <w:rPr>
      <w:rFonts w:ascii="Arial" w:hAnsi="Arial" w:cs="Tahoma"/>
      <w:sz w:val="20"/>
      <w:szCs w:val="20"/>
    </w:rPr>
  </w:style>
  <w:style w:type="paragraph" w:styleId="Heading1">
    <w:name w:val="heading 1"/>
    <w:aliases w:val="Figure Title"/>
    <w:basedOn w:val="TableTitle"/>
    <w:next w:val="Normal"/>
    <w:link w:val="Heading1Char"/>
    <w:uiPriority w:val="9"/>
    <w:qFormat/>
    <w:rsid w:val="00BD22C5"/>
    <w:pPr>
      <w:spacing w:before="0" w:after="160"/>
      <w:outlineLvl w:val="0"/>
    </w:pPr>
    <w:rPr>
      <w:rFonts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40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22C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Heading2"/>
    <w:next w:val="Normal"/>
    <w:link w:val="TableTitleChar"/>
    <w:qFormat/>
    <w:rsid w:val="001040B7"/>
    <w:pPr>
      <w:spacing w:after="120"/>
    </w:pPr>
    <w:rPr>
      <w:rFonts w:ascii="Arial" w:hAnsi="Arial" w:cs="Tahoma"/>
      <w:b/>
      <w:bCs/>
      <w:color w:val="auto"/>
      <w:sz w:val="20"/>
      <w:szCs w:val="20"/>
    </w:rPr>
  </w:style>
  <w:style w:type="paragraph" w:customStyle="1" w:styleId="Tabletext">
    <w:name w:val="Table text"/>
    <w:basedOn w:val="Normal"/>
    <w:next w:val="Normal"/>
    <w:link w:val="TabletextChar"/>
    <w:qFormat/>
    <w:rsid w:val="001040B7"/>
    <w:pPr>
      <w:spacing w:after="0"/>
    </w:pPr>
    <w:rPr>
      <w:rFonts w:cs="Calibri"/>
      <w:color w:val="000000"/>
      <w:szCs w:val="16"/>
      <w:lang w:eastAsia="en-GB"/>
    </w:rPr>
  </w:style>
  <w:style w:type="character" w:customStyle="1" w:styleId="TableTitleChar">
    <w:name w:val="Table Title Char"/>
    <w:basedOn w:val="DefaultParagraphFont"/>
    <w:link w:val="TableTitle"/>
    <w:rsid w:val="001040B7"/>
    <w:rPr>
      <w:rFonts w:ascii="Arial" w:eastAsiaTheme="majorEastAsia" w:hAnsi="Arial" w:cs="Tahoma"/>
      <w:b/>
      <w:bCs/>
      <w:sz w:val="20"/>
      <w:szCs w:val="20"/>
    </w:rPr>
  </w:style>
  <w:style w:type="character" w:customStyle="1" w:styleId="TabletextChar">
    <w:name w:val="Table text Char"/>
    <w:basedOn w:val="DefaultParagraphFont"/>
    <w:link w:val="Tabletext"/>
    <w:rsid w:val="001040B7"/>
    <w:rPr>
      <w:rFonts w:ascii="Arial" w:hAnsi="Arial" w:cs="Calibri"/>
      <w:color w:val="000000"/>
      <w:sz w:val="20"/>
      <w:szCs w:val="16"/>
      <w:lang w:eastAsia="en-GB"/>
    </w:rPr>
  </w:style>
  <w:style w:type="paragraph" w:customStyle="1" w:styleId="Tablefootnotes">
    <w:name w:val="Table footnotes"/>
    <w:basedOn w:val="Normal"/>
    <w:link w:val="TablefootnotesChar"/>
    <w:qFormat/>
    <w:rsid w:val="001040B7"/>
    <w:rPr>
      <w:szCs w:val="16"/>
    </w:rPr>
  </w:style>
  <w:style w:type="character" w:customStyle="1" w:styleId="TablefootnotesChar">
    <w:name w:val="Table footnotes Char"/>
    <w:basedOn w:val="DefaultParagraphFont"/>
    <w:link w:val="Tablefootnotes"/>
    <w:rsid w:val="001040B7"/>
    <w:rPr>
      <w:rFonts w:ascii="Arial" w:hAnsi="Arial" w:cs="Tahoma"/>
      <w:sz w:val="20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1040B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1040B7"/>
    <w:pPr>
      <w:spacing w:after="0"/>
      <w:contextualSpacing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40B7"/>
    <w:rPr>
      <w:rFonts w:ascii="Arial" w:eastAsiaTheme="majorEastAsia" w:hAnsi="Arial" w:cstheme="majorBidi"/>
      <w:spacing w:val="-10"/>
      <w:kern w:val="28"/>
      <w:sz w:val="32"/>
      <w:szCs w:val="56"/>
    </w:rPr>
  </w:style>
  <w:style w:type="character" w:customStyle="1" w:styleId="Heading1Char">
    <w:name w:val="Heading 1 Char"/>
    <w:aliases w:val="Figure Title Char"/>
    <w:basedOn w:val="DefaultParagraphFont"/>
    <w:link w:val="Heading1"/>
    <w:uiPriority w:val="9"/>
    <w:rsid w:val="00BD22C5"/>
    <w:rPr>
      <w:rFonts w:ascii="Arial" w:eastAsiaTheme="majorEastAsia" w:hAnsi="Arial" w:cstheme="majorBidi"/>
      <w:b/>
      <w:bCs/>
      <w:sz w:val="20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D22C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BD22C5"/>
  </w:style>
  <w:style w:type="paragraph" w:customStyle="1" w:styleId="Documenttitle">
    <w:name w:val="Document title"/>
    <w:basedOn w:val="Title"/>
    <w:next w:val="Normal"/>
    <w:link w:val="DocumenttitleChar"/>
    <w:qFormat/>
    <w:rsid w:val="00BD22C5"/>
    <w:pPr>
      <w:spacing w:after="240"/>
    </w:pPr>
    <w:rPr>
      <w:rFonts w:cs="Tahoma"/>
      <w:b/>
      <w:bCs/>
      <w:sz w:val="28"/>
      <w:szCs w:val="32"/>
    </w:rPr>
  </w:style>
  <w:style w:type="paragraph" w:customStyle="1" w:styleId="Sectionheading">
    <w:name w:val="Section heading"/>
    <w:basedOn w:val="Heading1"/>
    <w:next w:val="Normal"/>
    <w:link w:val="SectionheadingChar"/>
    <w:qFormat/>
    <w:rsid w:val="00BD22C5"/>
    <w:pPr>
      <w:spacing w:after="120"/>
    </w:pPr>
    <w:rPr>
      <w:rFonts w:cs="Tahoma"/>
      <w:sz w:val="24"/>
      <w:szCs w:val="28"/>
    </w:rPr>
  </w:style>
  <w:style w:type="character" w:customStyle="1" w:styleId="DocumenttitleChar">
    <w:name w:val="Document title Char"/>
    <w:basedOn w:val="DefaultParagraphFont"/>
    <w:link w:val="Documenttitle"/>
    <w:rsid w:val="00BD22C5"/>
    <w:rPr>
      <w:rFonts w:ascii="Arial" w:eastAsiaTheme="majorEastAsia" w:hAnsi="Arial" w:cs="Tahoma"/>
      <w:b/>
      <w:bCs/>
      <w:spacing w:val="-10"/>
      <w:kern w:val="28"/>
      <w:sz w:val="28"/>
      <w:szCs w:val="32"/>
    </w:rPr>
  </w:style>
  <w:style w:type="character" w:customStyle="1" w:styleId="SectionheadingChar">
    <w:name w:val="Section heading Char"/>
    <w:basedOn w:val="DefaultParagraphFont"/>
    <w:link w:val="Sectionheading"/>
    <w:rsid w:val="00BD22C5"/>
    <w:rPr>
      <w:rFonts w:ascii="Arial" w:eastAsiaTheme="majorEastAsia" w:hAnsi="Arial" w:cs="Tahoma"/>
      <w:b/>
      <w:bCs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BD22C5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D22C5"/>
    <w:rPr>
      <w:rFonts w:ascii="Arial" w:hAnsi="Arial" w:cs="Tahom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D22C5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D22C5"/>
    <w:rPr>
      <w:rFonts w:ascii="Arial" w:hAnsi="Arial" w:cs="Tahoma"/>
      <w:sz w:val="20"/>
      <w:szCs w:val="20"/>
    </w:rPr>
  </w:style>
  <w:style w:type="paragraph" w:styleId="ListParagraph">
    <w:name w:val="List Paragraph"/>
    <w:basedOn w:val="Normal"/>
    <w:uiPriority w:val="34"/>
    <w:qFormat/>
    <w:rsid w:val="00BD22C5"/>
    <w:pPr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22C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2C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D22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D22C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22C5"/>
    <w:rPr>
      <w:color w:val="954F72"/>
      <w:u w:val="single"/>
    </w:rPr>
  </w:style>
  <w:style w:type="paragraph" w:customStyle="1" w:styleId="msonormal0">
    <w:name w:val="msonormal"/>
    <w:basedOn w:val="Normal"/>
    <w:rsid w:val="00BD22C5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BD22C5"/>
    <w:pP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eastAsia="en-GB"/>
    </w:rPr>
  </w:style>
  <w:style w:type="paragraph" w:customStyle="1" w:styleId="xl64">
    <w:name w:val="xl64"/>
    <w:basedOn w:val="Normal"/>
    <w:rsid w:val="00BD22C5"/>
    <w:pP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eastAsia="en-GB"/>
    </w:rPr>
  </w:style>
  <w:style w:type="paragraph" w:customStyle="1" w:styleId="xl65">
    <w:name w:val="xl65"/>
    <w:basedOn w:val="Normal"/>
    <w:rsid w:val="00BD22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BD22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BD22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BD22C5"/>
    <w:pPr>
      <w:spacing w:before="100" w:beforeAutospacing="1" w:after="100" w:afterAutospacing="1"/>
      <w:textAlignment w:val="top"/>
    </w:pPr>
    <w:rPr>
      <w:rFonts w:eastAsia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BD22C5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D22C5"/>
    <w:pPr>
      <w:spacing w:after="100"/>
      <w:ind w:left="220"/>
    </w:pPr>
    <w:rPr>
      <w:rFonts w:asciiTheme="minorHAnsi" w:hAnsiTheme="minorHAnsi" w:cstheme="minorBid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BD22C5"/>
    <w:pPr>
      <w:spacing w:after="100"/>
      <w:ind w:left="440"/>
    </w:pPr>
    <w:rPr>
      <w:rFonts w:asciiTheme="minorHAnsi" w:hAnsiTheme="minorHAnsi" w:cstheme="minorBid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BD22C5"/>
    <w:pPr>
      <w:spacing w:after="0"/>
      <w:jc w:val="center"/>
    </w:pPr>
    <w:rPr>
      <w:rFonts w:cs="Times New Roman"/>
      <w:noProof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22C5"/>
    <w:rPr>
      <w:rFonts w:ascii="Arial" w:hAnsi="Arial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22C5"/>
    <w:rPr>
      <w:rFonts w:cs="Times New Roman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22C5"/>
    <w:rPr>
      <w:rFonts w:ascii="Arial" w:hAnsi="Arial" w:cs="Times New Roman"/>
      <w:noProof/>
      <w:sz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22C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D22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2C5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2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2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2C5"/>
    <w:rPr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BD22C5"/>
    <w:pPr>
      <w:spacing w:after="100"/>
    </w:pPr>
  </w:style>
  <w:style w:type="character" w:styleId="UnresolvedMention">
    <w:name w:val="Unresolved Mention"/>
    <w:basedOn w:val="DefaultParagraphFont"/>
    <w:uiPriority w:val="99"/>
    <w:semiHidden/>
    <w:unhideWhenUsed/>
    <w:rsid w:val="00BD22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78294522E264469F68E620BF11543B" ma:contentTypeVersion="8" ma:contentTypeDescription="Create a new document." ma:contentTypeScope="" ma:versionID="a9e88dcbeeb402509b31154ea4c86a2f">
  <xsd:schema xmlns:xsd="http://www.w3.org/2001/XMLSchema" xmlns:xs="http://www.w3.org/2001/XMLSchema" xmlns:p="http://schemas.microsoft.com/office/2006/metadata/properties" xmlns:ns2="7c862cbf-743b-42c9-a73c-9f7da4de58e5" xmlns:ns3="a89f0d18-08db-41b9-9853-dab37c04b4c3" targetNamespace="http://schemas.microsoft.com/office/2006/metadata/properties" ma:root="true" ma:fieldsID="6c8a1b4a19b2b222e28db8b35c332d3b" ns2:_="" ns3:_="">
    <xsd:import namespace="7c862cbf-743b-42c9-a73c-9f7da4de58e5"/>
    <xsd:import namespace="a89f0d18-08db-41b9-9853-dab37c04b4c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862cbf-743b-42c9-a73c-9f7da4de58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9f0d18-08db-41b9-9853-dab37c04b4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4EF282-49DE-4F74-8272-016EBFF110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862cbf-743b-42c9-a73c-9f7da4de58e5"/>
    <ds:schemaRef ds:uri="a89f0d18-08db-41b9-9853-dab37c04b4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FC1FAD-4D21-4548-AF70-D5FB238ACF3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C0FBF05-CBF4-40E3-8C0D-7DA591605A4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782</Words>
  <Characters>10158</Characters>
  <Application>Microsoft Office Word</Application>
  <DocSecurity>0</DocSecurity>
  <Lines>84</Lines>
  <Paragraphs>23</Paragraphs>
  <ScaleCrop>false</ScaleCrop>
  <Company/>
  <LinksUpToDate>false</LinksUpToDate>
  <CharactersWithSpaces>1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Joseph</dc:creator>
  <cp:keywords/>
  <dc:description/>
  <cp:lastModifiedBy>Rebecca Joseph (staff)</cp:lastModifiedBy>
  <cp:revision>13</cp:revision>
  <dcterms:created xsi:type="dcterms:W3CDTF">2021-10-06T14:57:00Z</dcterms:created>
  <dcterms:modified xsi:type="dcterms:W3CDTF">2022-01-06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78294522E264469F68E620BF11543B</vt:lpwstr>
  </property>
</Properties>
</file>